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240" w:before="0" w:after="0"/>
        <w:jc w:val="both"/>
        <w:rPr/>
      </w:pPr>
      <w:r>
        <w:rPr>
          <w:rFonts w:eastAsia="Times New Roman" w:cs="Calibri" w:ascii="Arial Narrow" w:hAnsi="Arial Narrow"/>
          <w:lang w:val="en-GB" w:eastAsia="ar-SA"/>
        </w:rPr>
        <w:t xml:space="preserve">Table S1. Fasting glucose: genetic association analysis at </w:t>
      </w:r>
      <w:r>
        <w:rPr>
          <w:rFonts w:eastAsia="Times New Roman" w:cs="Calibri" w:ascii="Arial Narrow" w:hAnsi="Arial Narrow"/>
          <w:i/>
          <w:lang w:val="en-GB" w:eastAsia="ar-SA"/>
        </w:rPr>
        <w:t>UTS2</w:t>
      </w:r>
      <w:r>
        <w:rPr/>
        <w:t xml:space="preserve"> gene region.</w:t>
      </w:r>
    </w:p>
    <w:tbl>
      <w:tblPr>
        <w:tblW w:w="87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996"/>
        <w:gridCol w:w="925"/>
        <w:gridCol w:w="591"/>
        <w:gridCol w:w="1012"/>
        <w:gridCol w:w="813"/>
        <w:gridCol w:w="865"/>
        <w:gridCol w:w="881"/>
        <w:gridCol w:w="995"/>
        <w:gridCol w:w="823"/>
      </w:tblGrid>
      <w:tr>
        <w:trPr>
          <w:tblHeader w:val="true"/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ar-SA"/>
              </w:rPr>
              <w:t>GEN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ar-SA"/>
              </w:rPr>
              <w:t>SNP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ar-SA"/>
              </w:rPr>
              <w:t>Bp (hg19)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ar-SA"/>
              </w:rPr>
              <w:t>A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ar-SA"/>
              </w:rPr>
              <w:t>BETA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ar-SA"/>
              </w:rPr>
              <w:t>SE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ar-SA"/>
              </w:rPr>
              <w:t>L95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ar-SA"/>
              </w:rPr>
              <w:t>U95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ar-SA"/>
              </w:rPr>
              <w:t>STAT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  <w:lang w:val="en-GB" w:eastAsia="ar-SA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4908665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715,776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2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9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2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117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6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9434881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716,76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2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9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2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117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6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7031253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717,080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6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1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7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8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498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619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9434882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717,962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2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9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2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117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6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7376559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718,093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6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1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7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8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498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619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7031274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719,653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6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1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7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8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498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619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207129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719,695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6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1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6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557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577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995026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777,415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3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6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2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64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2.119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6693805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784,43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3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7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6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53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2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4908688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795,55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3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7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6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53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2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6577456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18,679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5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4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2.49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697672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26,347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2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4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607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0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AMTA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41454244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29,286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8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5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1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8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57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56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VAMP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697674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37,87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3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7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6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53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2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VAMP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697675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38,113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3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7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6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53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2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836755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46,527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4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4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4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2.306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727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47,836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5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4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2.49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707463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50,062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4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4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4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2.306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697686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50,21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4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4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4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2.306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4908694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50,89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3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7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6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53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2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696306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54,99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3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3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2.238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012477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58,135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3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7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6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53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2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707465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61,30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3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3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2.238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641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62,899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6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8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61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218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27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0864316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72,076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3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2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41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68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4908482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77,48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5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4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2.49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0746473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78,056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5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4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2.49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2141033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78,547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5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4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2.49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688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79,130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5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4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2.49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0462018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79,627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3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7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6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53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2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691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80,469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5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4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2.49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046202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80,683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3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2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41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68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7374292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81,23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3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7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6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53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2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694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83,83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5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4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2.49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69769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84,580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4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4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4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2.308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7374439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88,43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4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3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0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330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74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2061787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88,730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6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4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3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1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875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6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664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91,083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5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4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6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53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79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2130462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91,37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3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2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41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68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0462021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97,133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3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2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1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41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68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ER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2741937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897,622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4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4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1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2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788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7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652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08,88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8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1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2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726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8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4908486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14,835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8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8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2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81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70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637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17,632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9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3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6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4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52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2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7374781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19,363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7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3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52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2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2.157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531485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21,952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2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2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1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5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035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30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51583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23,586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2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4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18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41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50456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26,542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1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1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1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85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6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500508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27,456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1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1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1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881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579992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27,981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3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8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2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7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6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7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06698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28,181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1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1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1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946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344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066978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28,759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1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2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768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77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725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29,819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7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3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6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681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9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724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30,55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7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3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6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681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9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721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31,58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1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2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2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930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35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72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33,457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7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3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6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681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9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719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34,171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7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3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6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681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9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716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36,272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7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3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6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681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9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714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38,64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7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3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6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681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9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8703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44,26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9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8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8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9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993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040396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52,40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5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4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543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58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040397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52,427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5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25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4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543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58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UTS2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665244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70,24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46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8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81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2.526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  <w:lang w:val="en-GB" w:eastAsia="ar-SA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NFRSF9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453021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89,566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9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1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866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387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NFRSF9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863171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7,992,615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2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8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1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197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3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493215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07,716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6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3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4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605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09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6474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09,763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6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3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4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605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09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ARK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6249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21,77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9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02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307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ARK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3766606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22,197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9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3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4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6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745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457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ARK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6251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24,690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9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02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307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ARK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7517357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25,275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9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3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4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6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745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457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ARK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61802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42,826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3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5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5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777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437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PARK7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5119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44,361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9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048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9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2727642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46,672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3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5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5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777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437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7367289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53,135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3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5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5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777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437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510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66,91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9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048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9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ERRFI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397349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74,872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4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2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8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12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6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ERRFI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400736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78,309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9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048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9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ERRFI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048945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79,301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4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2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8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12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6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ERRFI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442862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79,49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9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048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9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ERRFI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8624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84,355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4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2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8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12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6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ERRFI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40832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85,328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9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2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048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95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25132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095,500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4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2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8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12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6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6577459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00,173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9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4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6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325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86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883679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00,451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4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2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8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12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6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2050198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11,839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4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2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8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12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6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275307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14,319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7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3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3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08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318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188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4908724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19,251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7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4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44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226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20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2748993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29,507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4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2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8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12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6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273086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32,462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4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2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8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12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6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7539255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33,352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C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4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2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8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12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6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2736494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36,016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14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2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38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1.124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26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2758337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45,29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9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2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80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7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1121086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51,22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9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2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9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802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72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7553544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65,719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8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3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8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693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9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086433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68,56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8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3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8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693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91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rs11121090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8,168,634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8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10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-0.003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38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1.693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  <w:lang w:val="en-GB" w:eastAsia="ar-SA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  <w:lang w:val="en-GB" w:eastAsia="ar-SA"/>
              </w:rPr>
              <w:t>0.09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2240" w:h="15840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09:02:00Z</dcterms:created>
  <dc:creator>networking</dc:creator>
  <dc:description/>
  <cp:keywords/>
  <dc:language>en-US</dc:language>
  <cp:lastModifiedBy>networking</cp:lastModifiedBy>
  <dcterms:modified xsi:type="dcterms:W3CDTF">2011-04-04T09:10:00Z</dcterms:modified>
  <cp:revision>1</cp:revision>
  <dc:subject/>
  <dc:title/>
</cp:coreProperties>
</file>